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10E57" w14:textId="5FF9C39D" w:rsidR="004878EC" w:rsidRPr="00DF521B" w:rsidRDefault="004878EC" w:rsidP="004878EC">
      <w:pPr>
        <w:spacing w:line="480" w:lineRule="auto"/>
        <w:rPr>
          <w:b/>
          <w:bCs/>
        </w:rPr>
      </w:pPr>
      <w:r w:rsidRPr="00DF521B">
        <w:rPr>
          <w:b/>
          <w:bCs/>
        </w:rPr>
        <w:t>S</w:t>
      </w:r>
      <w:r>
        <w:rPr>
          <w:b/>
          <w:bCs/>
        </w:rPr>
        <w:t>3</w:t>
      </w:r>
      <w:r w:rsidRPr="00DF521B">
        <w:rPr>
          <w:b/>
          <w:bCs/>
        </w:rPr>
        <w:t xml:space="preserve"> Table. </w:t>
      </w:r>
      <w:r w:rsidRPr="004878EC">
        <w:rPr>
          <w:b/>
          <w:bCs/>
        </w:rPr>
        <w:t xml:space="preserve">List of </w:t>
      </w:r>
      <w:r>
        <w:rPr>
          <w:b/>
          <w:bCs/>
        </w:rPr>
        <w:t>I</w:t>
      </w:r>
      <w:r w:rsidRPr="004878EC">
        <w:rPr>
          <w:b/>
          <w:bCs/>
        </w:rPr>
        <w:t>ncluded Primary Mitochondrial Diseases</w:t>
      </w:r>
      <w:r w:rsidR="00CC188C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6"/>
        <w:gridCol w:w="6414"/>
      </w:tblGrid>
      <w:tr w:rsidR="004878EC" w14:paraId="6A2C39F0" w14:textId="77777777" w:rsidTr="004878EC">
        <w:tc>
          <w:tcPr>
            <w:tcW w:w="0" w:type="auto"/>
          </w:tcPr>
          <w:p w14:paraId="11D2A04D" w14:textId="464A4287" w:rsidR="004878EC" w:rsidRDefault="004878EC">
            <w:pPr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0" w:type="auto"/>
          </w:tcPr>
          <w:p w14:paraId="585C5B6D" w14:textId="23C1B933" w:rsidR="004878EC" w:rsidRDefault="004878EC">
            <w:pPr>
              <w:rPr>
                <w:b/>
                <w:bCs/>
              </w:rPr>
            </w:pPr>
            <w:r>
              <w:rPr>
                <w:b/>
                <w:bCs/>
              </w:rPr>
              <w:t>Terms</w:t>
            </w:r>
          </w:p>
        </w:tc>
      </w:tr>
      <w:tr w:rsidR="004878EC" w14:paraId="7C3AF8F8" w14:textId="77777777" w:rsidTr="004878EC">
        <w:tc>
          <w:tcPr>
            <w:tcW w:w="0" w:type="auto"/>
            <w:vAlign w:val="center"/>
          </w:tcPr>
          <w:p w14:paraId="7CC59F06" w14:textId="0C546D47" w:rsidR="004878EC" w:rsidRPr="004878EC" w:rsidRDefault="004878EC" w:rsidP="004878EC">
            <w:pPr>
              <w:jc w:val="center"/>
            </w:pPr>
            <w:r>
              <w:t>Broad terms relating to mitochondrial diseases</w:t>
            </w:r>
          </w:p>
        </w:tc>
        <w:tc>
          <w:tcPr>
            <w:tcW w:w="0" w:type="auto"/>
          </w:tcPr>
          <w:p w14:paraId="57ED955E" w14:textId="77777777" w:rsidR="004878EC" w:rsidRPr="00335C35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 w:rsidRPr="00335C35">
              <w:rPr>
                <w:rFonts w:eastAsia="Calibri"/>
              </w:rPr>
              <w:t>Mitochondrial Disease</w:t>
            </w:r>
            <w:r>
              <w:rPr>
                <w:rFonts w:eastAsia="Calibri"/>
              </w:rPr>
              <w:t>s</w:t>
            </w:r>
          </w:p>
          <w:p w14:paraId="50880D8B" w14:textId="77777777" w:rsidR="004878EC" w:rsidRPr="00335C35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 w:rsidRPr="00335C35">
              <w:rPr>
                <w:rFonts w:eastAsia="Calibri"/>
              </w:rPr>
              <w:t>Mitochondrial Myopathies</w:t>
            </w:r>
          </w:p>
          <w:p w14:paraId="0E7C688A" w14:textId="77777777" w:rsidR="004878EC" w:rsidRPr="00335C35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proofErr w:type="spellStart"/>
            <w:r w:rsidRPr="00335C35">
              <w:rPr>
                <w:rFonts w:eastAsia="Calibri"/>
              </w:rPr>
              <w:t>Encephalomyopathies</w:t>
            </w:r>
            <w:proofErr w:type="spellEnd"/>
            <w:r w:rsidRPr="00335C35">
              <w:rPr>
                <w:rFonts w:eastAsia="Calibri"/>
              </w:rPr>
              <w:t xml:space="preserve"> </w:t>
            </w:r>
          </w:p>
          <w:p w14:paraId="55C31DD8" w14:textId="77777777" w:rsidR="004878EC" w:rsidRPr="00335C35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 w:rsidRPr="00335C35">
              <w:rPr>
                <w:rFonts w:eastAsia="Calibri"/>
              </w:rPr>
              <w:t xml:space="preserve">Oxidative Phosphorylation Deficiencies </w:t>
            </w:r>
          </w:p>
          <w:p w14:paraId="395CCBA6" w14:textId="77777777" w:rsidR="004878EC" w:rsidRPr="00335C35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 w:rsidRPr="00335C35">
              <w:rPr>
                <w:rFonts w:eastAsia="Calibri"/>
              </w:rPr>
              <w:t xml:space="preserve">Respiratory Chain Deficiencies </w:t>
            </w:r>
          </w:p>
          <w:p w14:paraId="44729E98" w14:textId="196DCD7E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 w:rsidRPr="00335C35">
              <w:rPr>
                <w:rFonts w:eastAsia="Calibri"/>
              </w:rPr>
              <w:t>Electron Transport Chain Deficiencies</w:t>
            </w:r>
          </w:p>
        </w:tc>
      </w:tr>
      <w:tr w:rsidR="004878EC" w14:paraId="4580A5F8" w14:textId="77777777" w:rsidTr="004878EC">
        <w:tc>
          <w:tcPr>
            <w:tcW w:w="0" w:type="auto"/>
            <w:vAlign w:val="center"/>
          </w:tcPr>
          <w:p w14:paraId="66DBCD56" w14:textId="65909ACA" w:rsidR="004878EC" w:rsidRPr="004878EC" w:rsidRDefault="004878EC" w:rsidP="004878EC">
            <w:pPr>
              <w:jc w:val="center"/>
              <w:rPr>
                <w:vertAlign w:val="superscript"/>
              </w:rPr>
            </w:pPr>
            <w:r>
              <w:t xml:space="preserve">Specific Primary Mitochondrial </w:t>
            </w:r>
            <w:proofErr w:type="spellStart"/>
            <w:r>
              <w:t>Disease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8C2BAD3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Barth Syndrome </w:t>
            </w:r>
          </w:p>
          <w:p w14:paraId="21861608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Visceral Myopathy Familial External Ophthalmoplegia </w:t>
            </w:r>
          </w:p>
          <w:p w14:paraId="30080188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Friedreich’s Ataxia (FRDA or FA) </w:t>
            </w:r>
          </w:p>
          <w:p w14:paraId="3E2F82F7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proofErr w:type="spellStart"/>
            <w:r w:rsidRPr="004878EC">
              <w:rPr>
                <w:rFonts w:eastAsia="Calibri"/>
              </w:rPr>
              <w:t>Leber</w:t>
            </w:r>
            <w:proofErr w:type="spellEnd"/>
            <w:r w:rsidRPr="004878EC">
              <w:rPr>
                <w:rFonts w:eastAsia="Calibri"/>
              </w:rPr>
              <w:t xml:space="preserve"> Hereditary Optic Neuropathy (LHON) </w:t>
            </w:r>
          </w:p>
          <w:p w14:paraId="3FC01F4A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Mitochondrial Encephalopathy, Lactic Acidosis, and Stroke-like episodes (MELAS) </w:t>
            </w:r>
          </w:p>
          <w:p w14:paraId="487D2064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>Myoclonic Epilepsy with Ragged Red Fibers/</w:t>
            </w:r>
            <w:proofErr w:type="spellStart"/>
            <w:r w:rsidRPr="004878EC">
              <w:rPr>
                <w:rFonts w:eastAsia="Calibri"/>
              </w:rPr>
              <w:t>Myoencephalopathy</w:t>
            </w:r>
            <w:proofErr w:type="spellEnd"/>
            <w:r w:rsidRPr="004878EC">
              <w:rPr>
                <w:rFonts w:eastAsia="Calibri"/>
              </w:rPr>
              <w:t xml:space="preserve"> Ragged-Red Fiber Disease (MERRF)  </w:t>
            </w:r>
          </w:p>
          <w:p w14:paraId="03507340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Fukuhara Syndrome  </w:t>
            </w:r>
          </w:p>
          <w:p w14:paraId="40620656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Maternally Inherited Diabetes and Deafness (MIDD) </w:t>
            </w:r>
          </w:p>
          <w:p w14:paraId="0B99F1E8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Mitochondrial DNA Depletion Syndrome (MDDS) </w:t>
            </w:r>
          </w:p>
          <w:p w14:paraId="2BE20189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proofErr w:type="spellStart"/>
            <w:r w:rsidRPr="004878EC">
              <w:rPr>
                <w:rFonts w:eastAsia="Calibri"/>
              </w:rPr>
              <w:t>Alper’s</w:t>
            </w:r>
            <w:proofErr w:type="spellEnd"/>
            <w:r w:rsidRPr="004878EC">
              <w:rPr>
                <w:rFonts w:eastAsia="Calibri"/>
              </w:rPr>
              <w:t xml:space="preserve"> Syndrome </w:t>
            </w:r>
          </w:p>
          <w:p w14:paraId="1861BDB6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Mitochondrial </w:t>
            </w:r>
            <w:proofErr w:type="spellStart"/>
            <w:r w:rsidRPr="004878EC">
              <w:rPr>
                <w:rFonts w:eastAsia="Calibri"/>
              </w:rPr>
              <w:t>Neurogastrointestinal</w:t>
            </w:r>
            <w:proofErr w:type="spellEnd"/>
            <w:r w:rsidRPr="004878EC">
              <w:rPr>
                <w:rFonts w:eastAsia="Calibri"/>
              </w:rPr>
              <w:t xml:space="preserve"> Encephalopathy Syndrome (MNGIE) </w:t>
            </w:r>
          </w:p>
          <w:p w14:paraId="78B7B9E4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Neuropathy, Ataxia and Retinitis Pigmentosa (NARP) </w:t>
            </w:r>
          </w:p>
          <w:p w14:paraId="3B636AAC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Retinitis Pigmentosa (RP) </w:t>
            </w:r>
          </w:p>
          <w:p w14:paraId="70001249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>Leigh Disease/Syndrome</w:t>
            </w:r>
          </w:p>
          <w:p w14:paraId="4DCA7780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Chronic Progressive External Ophthalmoplegia (CPEO) </w:t>
            </w:r>
          </w:p>
          <w:p w14:paraId="6B574270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Kearns-Sayre Syndrome (KSS) </w:t>
            </w:r>
          </w:p>
          <w:p w14:paraId="0D9CB3D5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Pearson’s Syndrome </w:t>
            </w:r>
          </w:p>
          <w:p w14:paraId="4FABB0A5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Dominant Optic Atrophy (DOA) </w:t>
            </w:r>
          </w:p>
          <w:p w14:paraId="08A4819C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Hereditary Sensory Paraplegia (HSP) </w:t>
            </w:r>
          </w:p>
          <w:p w14:paraId="2A0D0515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>Alpers-</w:t>
            </w:r>
            <w:proofErr w:type="spellStart"/>
            <w:r w:rsidRPr="004878EC">
              <w:rPr>
                <w:rFonts w:eastAsia="Calibri"/>
              </w:rPr>
              <w:t>Huttenlocher</w:t>
            </w:r>
            <w:proofErr w:type="spellEnd"/>
            <w:r w:rsidRPr="004878EC">
              <w:rPr>
                <w:rFonts w:eastAsia="Calibri"/>
              </w:rPr>
              <w:t xml:space="preserve"> Syndrome </w:t>
            </w:r>
          </w:p>
          <w:p w14:paraId="5088AE13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Progressive External Ophthalmoplegia (PEO) </w:t>
            </w:r>
          </w:p>
          <w:p w14:paraId="268AF8A1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Sensory Ataxia Neuropathy, Dysarthria, Ophthalmoplegia (SANDO) </w:t>
            </w:r>
          </w:p>
          <w:p w14:paraId="3C70F747" w14:textId="77777777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Pyruvate Dehydrogenase Complex Deficiency Disease </w:t>
            </w:r>
          </w:p>
          <w:p w14:paraId="19615182" w14:textId="47A11183" w:rsidR="004878EC" w:rsidRPr="004878EC" w:rsidRDefault="004878EC" w:rsidP="004878EC">
            <w:pPr>
              <w:pStyle w:val="ListParagraph"/>
              <w:numPr>
                <w:ilvl w:val="0"/>
                <w:numId w:val="1"/>
              </w:numPr>
              <w:rPr>
                <w:rFonts w:eastAsia="Calibri"/>
              </w:rPr>
            </w:pPr>
            <w:r w:rsidRPr="004878EC">
              <w:rPr>
                <w:rFonts w:eastAsia="Calibri"/>
              </w:rPr>
              <w:t xml:space="preserve">Pyruvate Carboxylase Deficiency Disease </w:t>
            </w:r>
          </w:p>
        </w:tc>
      </w:tr>
    </w:tbl>
    <w:p w14:paraId="6A33F064" w14:textId="0833AEA6" w:rsidR="004878EC" w:rsidRDefault="004878EC" w:rsidP="00871BBE">
      <w:pPr>
        <w:rPr>
          <w:rFonts w:eastAsia="Calibri"/>
          <w:color w:val="000000" w:themeColor="text1"/>
        </w:rPr>
      </w:pPr>
      <w:proofErr w:type="spellStart"/>
      <w:r w:rsidRPr="004878EC">
        <w:rPr>
          <w:vertAlign w:val="superscript"/>
        </w:rPr>
        <w:t>a</w:t>
      </w:r>
      <w:r>
        <w:t>While</w:t>
      </w:r>
      <w:proofErr w:type="spellEnd"/>
      <w:r>
        <w:t xml:space="preserve"> Single Large-Scale </w:t>
      </w:r>
      <w:proofErr w:type="spellStart"/>
      <w:r>
        <w:t>mtDNA</w:t>
      </w:r>
      <w:proofErr w:type="spellEnd"/>
      <w:r>
        <w:t xml:space="preserve"> Deletion Syndromes</w:t>
      </w:r>
      <w:r w:rsidRPr="00377200">
        <w:rPr>
          <w:rFonts w:eastAsia="Calibri"/>
          <w:color w:val="000000" w:themeColor="text1"/>
        </w:rPr>
        <w:t xml:space="preserve"> </w:t>
      </w:r>
      <w:r>
        <w:rPr>
          <w:rFonts w:eastAsia="Calibri"/>
          <w:color w:val="000000" w:themeColor="text1"/>
        </w:rPr>
        <w:t>(</w:t>
      </w:r>
      <w:r w:rsidRPr="00377200">
        <w:rPr>
          <w:rFonts w:eastAsia="Calibri"/>
          <w:color w:val="000000" w:themeColor="text1"/>
        </w:rPr>
        <w:t>S</w:t>
      </w:r>
      <w:r>
        <w:rPr>
          <w:rFonts w:eastAsia="Calibri"/>
          <w:color w:val="000000" w:themeColor="text1"/>
        </w:rPr>
        <w:t xml:space="preserve">LSMDS) is not found within this table, it was included in this review as it is a group of diseases that includes KSS, CPEO, PEO and Pearson’s Syndrome </w:t>
      </w:r>
      <w:r>
        <w:rPr>
          <w:rFonts w:eastAsia="Calibri"/>
          <w:noProof/>
          <w:color w:val="000000" w:themeColor="text1"/>
        </w:rPr>
        <w:t>[1]</w:t>
      </w:r>
      <w:r>
        <w:rPr>
          <w:rFonts w:eastAsia="Calibri"/>
          <w:color w:val="000000" w:themeColor="text1"/>
        </w:rPr>
        <w:t>.</w:t>
      </w:r>
    </w:p>
    <w:p w14:paraId="111A0B60" w14:textId="77777777" w:rsidR="00871BBE" w:rsidRDefault="00871BBE" w:rsidP="004878EC">
      <w:pPr>
        <w:pStyle w:val="Heading1"/>
        <w:rPr>
          <w:rFonts w:eastAsia="Calibri"/>
        </w:rPr>
      </w:pPr>
    </w:p>
    <w:p w14:paraId="659A2F14" w14:textId="02FBCDFD" w:rsidR="004878EC" w:rsidRDefault="004878EC" w:rsidP="004878EC">
      <w:pPr>
        <w:pStyle w:val="Heading1"/>
        <w:rPr>
          <w:rFonts w:eastAsia="Calibri"/>
        </w:rPr>
      </w:pPr>
      <w:r>
        <w:rPr>
          <w:rFonts w:eastAsia="Calibri"/>
        </w:rPr>
        <w:lastRenderedPageBreak/>
        <w:t>References</w:t>
      </w:r>
    </w:p>
    <w:p w14:paraId="670CF911" w14:textId="2C3DD14E" w:rsidR="004878EC" w:rsidRPr="00F90AA2" w:rsidRDefault="004878EC" w:rsidP="004878EC">
      <w:pPr>
        <w:pStyle w:val="Bibliography"/>
        <w:rPr>
          <w:lang w:val="en-US"/>
        </w:rPr>
      </w:pPr>
      <w:r w:rsidRPr="00F90AA2">
        <w:rPr>
          <w:lang w:val="en-US"/>
        </w:rPr>
        <w:t xml:space="preserve">1. </w:t>
      </w:r>
      <w:r w:rsidRPr="00F90AA2">
        <w:rPr>
          <w:lang w:val="en-US"/>
        </w:rPr>
        <w:tab/>
        <w:t xml:space="preserve">Broomfield A, Sweeney MG, Woodward CE, Fratter C, Morris AM, Leonard JV, et al. Paediatric single mitochondrial DNA deletion disorders: an overlapping spectrum of disease. J Inherit Metab Dis. 2015;38(3):445–57. </w:t>
      </w:r>
    </w:p>
    <w:p w14:paraId="54AD201F" w14:textId="0A8F084B" w:rsidR="00632659" w:rsidRPr="004878EC" w:rsidRDefault="00871BBE" w:rsidP="004878EC">
      <w:pPr>
        <w:rPr>
          <w:b/>
          <w:bCs/>
        </w:rPr>
      </w:pPr>
    </w:p>
    <w:sectPr w:rsidR="00632659" w:rsidRPr="004878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6246B"/>
    <w:multiLevelType w:val="hybridMultilevel"/>
    <w:tmpl w:val="940E4E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89749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8EC"/>
    <w:rsid w:val="001E1B84"/>
    <w:rsid w:val="003566C5"/>
    <w:rsid w:val="004878EC"/>
    <w:rsid w:val="00871BBE"/>
    <w:rsid w:val="00CC188C"/>
    <w:rsid w:val="00D8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E0477"/>
  <w15:chartTrackingRefBased/>
  <w15:docId w15:val="{BF42DD16-E139-074F-AC3C-12D80A172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8E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8EC"/>
    <w:pPr>
      <w:spacing w:line="480" w:lineRule="auto"/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8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78E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4878EC"/>
  </w:style>
  <w:style w:type="character" w:customStyle="1" w:styleId="Heading1Char">
    <w:name w:val="Heading 1 Char"/>
    <w:basedOn w:val="DefaultParagraphFont"/>
    <w:link w:val="Heading1"/>
    <w:uiPriority w:val="9"/>
    <w:rsid w:val="004878EC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nie Abdul-Fatah</dc:creator>
  <cp:keywords/>
  <dc:description/>
  <cp:lastModifiedBy>Ammanie Abdul-Fatah</cp:lastModifiedBy>
  <cp:revision>3</cp:revision>
  <dcterms:created xsi:type="dcterms:W3CDTF">2022-06-10T15:51:00Z</dcterms:created>
  <dcterms:modified xsi:type="dcterms:W3CDTF">2022-06-10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0p6BvUXy"/&gt;&lt;style id="http://www.zotero.org/styles/vancouver-brackets" locale="en-CA" hasBibliography="1" bibliographyStyleHasBeenSet="0"/&gt;&lt;prefs&gt;&lt;pref name="fieldType" value="Field"/&gt;&lt;/prefs&gt;&lt;/da</vt:lpwstr>
  </property>
  <property fmtid="{D5CDD505-2E9C-101B-9397-08002B2CF9AE}" pid="3" name="ZOTERO_PREF_2">
    <vt:lpwstr>ta&gt;</vt:lpwstr>
  </property>
</Properties>
</file>